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E13BC" w14:textId="77777777" w:rsidR="002A3628" w:rsidRPr="007710FB" w:rsidRDefault="002A3628" w:rsidP="007710F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7710FB">
        <w:rPr>
          <w:rFonts w:ascii="Arial" w:hAnsi="Arial" w:cs="Arial"/>
          <w:b/>
          <w:sz w:val="20"/>
          <w:szCs w:val="20"/>
        </w:rPr>
        <w:t xml:space="preserve">S1 Table: List of DEGs with unknown gene names. 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2A3628" w:rsidRPr="007710FB" w14:paraId="61A912FC" w14:textId="77777777" w:rsidTr="00A63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double" w:sz="4" w:space="0" w:color="auto"/>
              <w:bottom w:val="double" w:sz="4" w:space="0" w:color="auto"/>
            </w:tcBorders>
          </w:tcPr>
          <w:p w14:paraId="5377BA1C" w14:textId="77777777" w:rsidR="002A3628" w:rsidRPr="007710FB" w:rsidRDefault="002A3628" w:rsidP="007710FB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710FB">
              <w:rPr>
                <w:rFonts w:ascii="Arial" w:hAnsi="Arial" w:cs="Arial"/>
                <w:b w:val="0"/>
                <w:sz w:val="20"/>
                <w:szCs w:val="20"/>
              </w:rPr>
              <w:t>Ensemble</w:t>
            </w:r>
          </w:p>
        </w:tc>
        <w:tc>
          <w:tcPr>
            <w:tcW w:w="2252" w:type="dxa"/>
            <w:tcBorders>
              <w:top w:val="double" w:sz="4" w:space="0" w:color="auto"/>
              <w:bottom w:val="double" w:sz="4" w:space="0" w:color="auto"/>
            </w:tcBorders>
          </w:tcPr>
          <w:p w14:paraId="332BA175" w14:textId="77777777" w:rsidR="002A3628" w:rsidRPr="007710FB" w:rsidRDefault="002A3628" w:rsidP="007710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710FB">
              <w:rPr>
                <w:rFonts w:ascii="Arial" w:hAnsi="Arial" w:cs="Arial"/>
                <w:b w:val="0"/>
                <w:sz w:val="20"/>
                <w:szCs w:val="20"/>
              </w:rPr>
              <w:t>ZFIN</w:t>
            </w:r>
          </w:p>
        </w:tc>
        <w:tc>
          <w:tcPr>
            <w:tcW w:w="2253" w:type="dxa"/>
            <w:tcBorders>
              <w:top w:val="double" w:sz="4" w:space="0" w:color="auto"/>
              <w:bottom w:val="double" w:sz="4" w:space="0" w:color="auto"/>
            </w:tcBorders>
          </w:tcPr>
          <w:p w14:paraId="2BDDE4D0" w14:textId="77777777" w:rsidR="002A3628" w:rsidRPr="007710FB" w:rsidRDefault="002A3628" w:rsidP="007710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710FB">
              <w:rPr>
                <w:rFonts w:ascii="Arial" w:hAnsi="Arial" w:cs="Arial"/>
                <w:b w:val="0"/>
                <w:sz w:val="20"/>
                <w:szCs w:val="20"/>
              </w:rPr>
              <w:t>Chromosome</w:t>
            </w:r>
          </w:p>
        </w:tc>
        <w:tc>
          <w:tcPr>
            <w:tcW w:w="2253" w:type="dxa"/>
            <w:tcBorders>
              <w:top w:val="double" w:sz="4" w:space="0" w:color="auto"/>
              <w:bottom w:val="double" w:sz="4" w:space="0" w:color="auto"/>
            </w:tcBorders>
          </w:tcPr>
          <w:p w14:paraId="7A9FDB32" w14:textId="77777777" w:rsidR="002A3628" w:rsidRPr="007710FB" w:rsidRDefault="002A3628" w:rsidP="007710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710FB">
              <w:rPr>
                <w:rFonts w:ascii="Arial" w:hAnsi="Arial" w:cs="Arial"/>
                <w:b w:val="0"/>
                <w:sz w:val="20"/>
                <w:szCs w:val="20"/>
              </w:rPr>
              <w:t>Predicted gene association</w:t>
            </w:r>
          </w:p>
        </w:tc>
      </w:tr>
      <w:tr w:rsidR="002A3628" w:rsidRPr="007710FB" w14:paraId="23CC859F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tcBorders>
              <w:top w:val="double" w:sz="4" w:space="0" w:color="auto"/>
            </w:tcBorders>
          </w:tcPr>
          <w:p w14:paraId="2E4A3746" w14:textId="77777777" w:rsidR="002A3628" w:rsidRPr="007710FB" w:rsidRDefault="002A3628" w:rsidP="007710FB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710FB">
              <w:rPr>
                <w:rFonts w:ascii="Arial" w:hAnsi="Arial" w:cs="Arial"/>
                <w:b w:val="0"/>
                <w:sz w:val="20"/>
                <w:szCs w:val="20"/>
              </w:rPr>
              <w:t>CU984600.2</w:t>
            </w:r>
          </w:p>
        </w:tc>
        <w:tc>
          <w:tcPr>
            <w:tcW w:w="2252" w:type="dxa"/>
            <w:tcBorders>
              <w:top w:val="double" w:sz="4" w:space="0" w:color="auto"/>
            </w:tcBorders>
          </w:tcPr>
          <w:p w14:paraId="70373738" w14:textId="77777777" w:rsidR="002A3628" w:rsidRPr="007710FB" w:rsidRDefault="002A3628" w:rsidP="007710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710FB">
              <w:rPr>
                <w:rFonts w:ascii="Arial" w:hAnsi="Arial" w:cs="Arial"/>
                <w:sz w:val="20"/>
                <w:szCs w:val="20"/>
              </w:rPr>
              <w:t>si:dkeyp</w:t>
            </w:r>
            <w:proofErr w:type="gramEnd"/>
            <w:r w:rsidRPr="007710FB">
              <w:rPr>
                <w:rFonts w:ascii="Arial" w:hAnsi="Arial" w:cs="Arial"/>
                <w:sz w:val="20"/>
                <w:szCs w:val="20"/>
              </w:rPr>
              <w:t>-118h9.7</w:t>
            </w:r>
          </w:p>
        </w:tc>
        <w:tc>
          <w:tcPr>
            <w:tcW w:w="2253" w:type="dxa"/>
            <w:tcBorders>
              <w:top w:val="double" w:sz="4" w:space="0" w:color="auto"/>
            </w:tcBorders>
          </w:tcPr>
          <w:p w14:paraId="114E416E" w14:textId="77777777" w:rsidR="002A3628" w:rsidRPr="007710FB" w:rsidRDefault="002A3628" w:rsidP="007710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0FB">
              <w:rPr>
                <w:rFonts w:ascii="Arial" w:hAnsi="Arial" w:cs="Arial"/>
                <w:sz w:val="20"/>
                <w:szCs w:val="20"/>
              </w:rPr>
              <w:t>Chromosome 9: 563,547-582,037 forward strand</w:t>
            </w:r>
          </w:p>
        </w:tc>
        <w:tc>
          <w:tcPr>
            <w:tcW w:w="2253" w:type="dxa"/>
            <w:tcBorders>
              <w:top w:val="double" w:sz="4" w:space="0" w:color="auto"/>
            </w:tcBorders>
          </w:tcPr>
          <w:p w14:paraId="0230C399" w14:textId="77777777" w:rsidR="002A3628" w:rsidRPr="007710FB" w:rsidRDefault="002A3628" w:rsidP="007710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0FB">
              <w:rPr>
                <w:rFonts w:ascii="Arial" w:hAnsi="Arial" w:cs="Arial"/>
                <w:sz w:val="20"/>
                <w:szCs w:val="20"/>
              </w:rPr>
              <w:t>GTPBP2 (HGNC Symbol)</w:t>
            </w:r>
          </w:p>
        </w:tc>
      </w:tr>
      <w:tr w:rsidR="002A3628" w:rsidRPr="007710FB" w14:paraId="1BFC643B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82EF1B6" w14:textId="77777777" w:rsidR="002A3628" w:rsidRPr="007710FB" w:rsidRDefault="002A3628" w:rsidP="007710FB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7710FB">
              <w:rPr>
                <w:rFonts w:ascii="Arial" w:hAnsi="Arial" w:cs="Arial"/>
                <w:b w:val="0"/>
                <w:sz w:val="20"/>
                <w:szCs w:val="20"/>
              </w:rPr>
              <w:t>si:ch1073-340i21.3</w:t>
            </w:r>
          </w:p>
        </w:tc>
        <w:tc>
          <w:tcPr>
            <w:tcW w:w="2252" w:type="dxa"/>
          </w:tcPr>
          <w:p w14:paraId="3BFBD8DD" w14:textId="77777777" w:rsidR="002A3628" w:rsidRPr="007710FB" w:rsidRDefault="002A3628" w:rsidP="00771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0FB">
              <w:rPr>
                <w:rFonts w:ascii="Arial" w:hAnsi="Arial" w:cs="Arial"/>
                <w:iCs/>
                <w:sz w:val="20"/>
                <w:szCs w:val="20"/>
              </w:rPr>
              <w:t>si:ch1073-340i21.3</w:t>
            </w:r>
          </w:p>
          <w:p w14:paraId="47BB78F7" w14:textId="77777777" w:rsidR="002A3628" w:rsidRPr="007710FB" w:rsidRDefault="002A3628" w:rsidP="00771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3" w:type="dxa"/>
          </w:tcPr>
          <w:p w14:paraId="7E1C7E08" w14:textId="77777777" w:rsidR="002A3628" w:rsidRPr="007710FB" w:rsidRDefault="002A3628" w:rsidP="00771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0FB">
              <w:rPr>
                <w:rFonts w:ascii="Arial" w:hAnsi="Arial" w:cs="Arial"/>
                <w:sz w:val="20"/>
                <w:szCs w:val="20"/>
              </w:rPr>
              <w:t>Chromosome 15: 46,329,149-46,336,399 forward strand.</w:t>
            </w:r>
          </w:p>
        </w:tc>
        <w:tc>
          <w:tcPr>
            <w:tcW w:w="2253" w:type="dxa"/>
          </w:tcPr>
          <w:p w14:paraId="261C0519" w14:textId="77777777" w:rsidR="002A3628" w:rsidRPr="007710FB" w:rsidRDefault="002A3628" w:rsidP="00771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7710FB">
              <w:rPr>
                <w:rFonts w:ascii="Arial" w:hAnsi="Arial" w:cs="Arial"/>
                <w:i/>
                <w:sz w:val="20"/>
                <w:szCs w:val="20"/>
              </w:rPr>
              <w:t>fb16f09</w:t>
            </w:r>
          </w:p>
        </w:tc>
      </w:tr>
      <w:tr w:rsidR="002A3628" w:rsidRPr="007710FB" w14:paraId="0FDF77AD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C9DDE3C" w14:textId="77777777" w:rsidR="002A3628" w:rsidRPr="007710FB" w:rsidRDefault="002A3628" w:rsidP="007710FB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7710FB">
              <w:rPr>
                <w:rFonts w:ascii="Arial" w:hAnsi="Arial" w:cs="Arial"/>
                <w:b w:val="0"/>
                <w:sz w:val="20"/>
                <w:szCs w:val="20"/>
              </w:rPr>
              <w:t>si:dkey</w:t>
            </w:r>
            <w:proofErr w:type="gramEnd"/>
            <w:r w:rsidRPr="007710FB">
              <w:rPr>
                <w:rFonts w:ascii="Arial" w:hAnsi="Arial" w:cs="Arial"/>
                <w:b w:val="0"/>
                <w:sz w:val="20"/>
                <w:szCs w:val="20"/>
              </w:rPr>
              <w:t>-35h6.1</w:t>
            </w:r>
          </w:p>
        </w:tc>
        <w:tc>
          <w:tcPr>
            <w:tcW w:w="2252" w:type="dxa"/>
          </w:tcPr>
          <w:p w14:paraId="0F63837C" w14:textId="77777777" w:rsidR="002A3628" w:rsidRPr="007710FB" w:rsidRDefault="002A3628" w:rsidP="007710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710FB">
              <w:rPr>
                <w:rFonts w:ascii="Arial" w:hAnsi="Arial" w:cs="Arial"/>
                <w:sz w:val="20"/>
                <w:szCs w:val="20"/>
              </w:rPr>
              <w:t>si:dkey</w:t>
            </w:r>
            <w:proofErr w:type="gramEnd"/>
            <w:r w:rsidRPr="007710FB">
              <w:rPr>
                <w:rFonts w:ascii="Arial" w:hAnsi="Arial" w:cs="Arial"/>
                <w:sz w:val="20"/>
                <w:szCs w:val="20"/>
              </w:rPr>
              <w:t>-35h6.1</w:t>
            </w:r>
          </w:p>
        </w:tc>
        <w:tc>
          <w:tcPr>
            <w:tcW w:w="2253" w:type="dxa"/>
          </w:tcPr>
          <w:p w14:paraId="77B7DDCC" w14:textId="77777777" w:rsidR="002A3628" w:rsidRPr="007710FB" w:rsidRDefault="002A3628" w:rsidP="007710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0FB">
              <w:rPr>
                <w:rFonts w:ascii="Arial" w:hAnsi="Arial" w:cs="Arial"/>
                <w:sz w:val="20"/>
                <w:szCs w:val="20"/>
              </w:rPr>
              <w:t>Chromosome 14: 13,036,560-13,048,355 reverse strand.</w:t>
            </w:r>
          </w:p>
        </w:tc>
        <w:tc>
          <w:tcPr>
            <w:tcW w:w="2253" w:type="dxa"/>
          </w:tcPr>
          <w:p w14:paraId="63C4CC53" w14:textId="77777777" w:rsidR="002A3628" w:rsidRPr="007710FB" w:rsidRDefault="002A3628" w:rsidP="007710F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10F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0AFEF46E" w14:textId="77777777" w:rsidR="002A3628" w:rsidRPr="007710FB" w:rsidRDefault="002A3628" w:rsidP="007710FB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6A190BEA" w14:textId="77777777" w:rsidR="005C512E" w:rsidRPr="007710FB" w:rsidRDefault="005C512E" w:rsidP="007710FB">
      <w:pPr>
        <w:spacing w:line="276" w:lineRule="auto"/>
        <w:rPr>
          <w:rFonts w:ascii="Arial" w:hAnsi="Arial" w:cs="Arial"/>
          <w:sz w:val="20"/>
          <w:szCs w:val="20"/>
        </w:rPr>
      </w:pPr>
    </w:p>
    <w:sectPr w:rsidR="005C512E" w:rsidRPr="007710FB" w:rsidSect="000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628"/>
    <w:rsid w:val="000114D9"/>
    <w:rsid w:val="00012F10"/>
    <w:rsid w:val="000450B0"/>
    <w:rsid w:val="000B5FB5"/>
    <w:rsid w:val="000C1DDB"/>
    <w:rsid w:val="000D4C6F"/>
    <w:rsid w:val="000F23FC"/>
    <w:rsid w:val="00125125"/>
    <w:rsid w:val="001525C4"/>
    <w:rsid w:val="00184EF3"/>
    <w:rsid w:val="001E6B8E"/>
    <w:rsid w:val="001F1A9B"/>
    <w:rsid w:val="0021461C"/>
    <w:rsid w:val="0023174D"/>
    <w:rsid w:val="0025299E"/>
    <w:rsid w:val="002A18C5"/>
    <w:rsid w:val="002A3628"/>
    <w:rsid w:val="003124C2"/>
    <w:rsid w:val="00332B5E"/>
    <w:rsid w:val="00346709"/>
    <w:rsid w:val="003753D8"/>
    <w:rsid w:val="003C72AD"/>
    <w:rsid w:val="003C759C"/>
    <w:rsid w:val="003F79BE"/>
    <w:rsid w:val="00412C24"/>
    <w:rsid w:val="00434AEC"/>
    <w:rsid w:val="00457E55"/>
    <w:rsid w:val="00480CB6"/>
    <w:rsid w:val="004A4D28"/>
    <w:rsid w:val="004B098D"/>
    <w:rsid w:val="004C6EC6"/>
    <w:rsid w:val="004D0826"/>
    <w:rsid w:val="004E7918"/>
    <w:rsid w:val="004F59F0"/>
    <w:rsid w:val="00510AC5"/>
    <w:rsid w:val="005524EA"/>
    <w:rsid w:val="0056704A"/>
    <w:rsid w:val="005716AB"/>
    <w:rsid w:val="00583AAD"/>
    <w:rsid w:val="00593293"/>
    <w:rsid w:val="005A0BBD"/>
    <w:rsid w:val="005C512E"/>
    <w:rsid w:val="005D4B2A"/>
    <w:rsid w:val="005E52A1"/>
    <w:rsid w:val="0066000B"/>
    <w:rsid w:val="006742BA"/>
    <w:rsid w:val="006C27EB"/>
    <w:rsid w:val="006D409B"/>
    <w:rsid w:val="00727831"/>
    <w:rsid w:val="007710FB"/>
    <w:rsid w:val="00804FAC"/>
    <w:rsid w:val="008445F1"/>
    <w:rsid w:val="0085250F"/>
    <w:rsid w:val="00853903"/>
    <w:rsid w:val="00855203"/>
    <w:rsid w:val="00870304"/>
    <w:rsid w:val="00887A42"/>
    <w:rsid w:val="008A6A48"/>
    <w:rsid w:val="008E3BCB"/>
    <w:rsid w:val="008F066F"/>
    <w:rsid w:val="009064A5"/>
    <w:rsid w:val="009743B4"/>
    <w:rsid w:val="009B62CB"/>
    <w:rsid w:val="009F40E2"/>
    <w:rsid w:val="00A12E0D"/>
    <w:rsid w:val="00A346F3"/>
    <w:rsid w:val="00A50812"/>
    <w:rsid w:val="00AC676F"/>
    <w:rsid w:val="00AD20B8"/>
    <w:rsid w:val="00B047D0"/>
    <w:rsid w:val="00B22587"/>
    <w:rsid w:val="00B235B6"/>
    <w:rsid w:val="00B76725"/>
    <w:rsid w:val="00B938BF"/>
    <w:rsid w:val="00B94ED6"/>
    <w:rsid w:val="00BB78FF"/>
    <w:rsid w:val="00BB7CEF"/>
    <w:rsid w:val="00BD4C15"/>
    <w:rsid w:val="00BD580F"/>
    <w:rsid w:val="00BE0AC6"/>
    <w:rsid w:val="00BE7002"/>
    <w:rsid w:val="00BF1783"/>
    <w:rsid w:val="00C10ECE"/>
    <w:rsid w:val="00C15AA4"/>
    <w:rsid w:val="00C734CD"/>
    <w:rsid w:val="00CE6485"/>
    <w:rsid w:val="00CF4085"/>
    <w:rsid w:val="00D1216D"/>
    <w:rsid w:val="00D33068"/>
    <w:rsid w:val="00D44758"/>
    <w:rsid w:val="00D575AC"/>
    <w:rsid w:val="00D63126"/>
    <w:rsid w:val="00DC66A1"/>
    <w:rsid w:val="00DE7643"/>
    <w:rsid w:val="00E22CDB"/>
    <w:rsid w:val="00E31DC3"/>
    <w:rsid w:val="00E324A2"/>
    <w:rsid w:val="00E3392E"/>
    <w:rsid w:val="00E70FFC"/>
    <w:rsid w:val="00EA5116"/>
    <w:rsid w:val="00F30CB3"/>
    <w:rsid w:val="00F4524E"/>
    <w:rsid w:val="00F64BA8"/>
    <w:rsid w:val="00F854DE"/>
    <w:rsid w:val="00FC1436"/>
    <w:rsid w:val="00FD23BB"/>
    <w:rsid w:val="00FF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E866D"/>
  <w15:chartTrackingRefBased/>
  <w15:docId w15:val="{AA9E2C72-5759-B840-AC64-53BD866D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3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A36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Pottie</dc:creator>
  <cp:keywords/>
  <dc:description/>
  <cp:lastModifiedBy>Lore Pottie</cp:lastModifiedBy>
  <cp:revision>2</cp:revision>
  <dcterms:created xsi:type="dcterms:W3CDTF">2021-06-07T07:46:00Z</dcterms:created>
  <dcterms:modified xsi:type="dcterms:W3CDTF">2021-06-07T07:57:00Z</dcterms:modified>
</cp:coreProperties>
</file>